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63E" w:rsidRPr="00420773" w:rsidRDefault="0030063E" w:rsidP="0030063E">
      <w:pPr>
        <w:spacing w:after="0"/>
        <w:rPr>
          <w:rFonts w:ascii="Times New Roman" w:hAnsi="Times New Roman" w:cs="Times New Roman"/>
          <w:b/>
          <w:noProof/>
          <w:sz w:val="24"/>
          <w:szCs w:val="24"/>
        </w:rPr>
      </w:pPr>
      <w:r w:rsidRPr="00420773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</w:rPr>
        <w:t>S4</w:t>
      </w:r>
      <w:r w:rsidRPr="00420773">
        <w:rPr>
          <w:rFonts w:ascii="Times New Roman" w:hAnsi="Times New Roman" w:cs="Times New Roman"/>
          <w:b/>
          <w:noProof/>
          <w:sz w:val="24"/>
          <w:szCs w:val="24"/>
        </w:rPr>
        <w:t>. Sequences of weak peptide binders</w:t>
      </w:r>
      <w:r>
        <w:rPr>
          <w:rFonts w:ascii="Times New Roman" w:hAnsi="Times New Roman" w:cs="Times New Roman"/>
          <w:b/>
          <w:noProof/>
          <w:sz w:val="24"/>
          <w:szCs w:val="24"/>
        </w:rPr>
        <w:t>.</w:t>
      </w:r>
    </w:p>
    <w:p w:rsidR="0030063E" w:rsidRDefault="0030063E" w:rsidP="0030063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30063E" w:rsidRDefault="0030063E" w:rsidP="0030063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30063E" w:rsidRDefault="0030063E" w:rsidP="0030063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30063E" w:rsidRDefault="0030063E" w:rsidP="0030063E">
      <w:pPr>
        <w:rPr>
          <w:rFonts w:ascii="Times New Roman" w:hAnsi="Times New Roman" w:cs="Times New Roman"/>
          <w:noProof/>
          <w:sz w:val="24"/>
          <w:szCs w:val="24"/>
        </w:rPr>
      </w:pPr>
    </w:p>
    <w:p w:rsidR="0030063E" w:rsidRDefault="0030063E" w:rsidP="0030063E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341"/>
        <w:tblW w:w="8928" w:type="dxa"/>
        <w:tblLook w:val="04A0" w:firstRow="1" w:lastRow="0" w:firstColumn="1" w:lastColumn="0" w:noHBand="0" w:noVBand="1"/>
      </w:tblPr>
      <w:tblGrid>
        <w:gridCol w:w="3961"/>
        <w:gridCol w:w="1171"/>
        <w:gridCol w:w="3796"/>
      </w:tblGrid>
      <w:tr w:rsidR="0030063E" w:rsidRPr="00E70FFE" w:rsidTr="008A7C19">
        <w:trPr>
          <w:trHeight w:val="315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063E" w:rsidRPr="0077226F" w:rsidRDefault="0030063E" w:rsidP="008A7C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063E" w:rsidRPr="0077226F" w:rsidRDefault="0030063E" w:rsidP="008A7C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063E" w:rsidRPr="0077226F" w:rsidRDefault="0030063E" w:rsidP="008A7C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position of peptide </w:t>
            </w:r>
          </w:p>
          <w:p w:rsidR="0030063E" w:rsidRPr="0077226F" w:rsidRDefault="0030063E" w:rsidP="008A7C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esidue 1 in protein</w:t>
            </w:r>
          </w:p>
        </w:tc>
      </w:tr>
      <w:tr w:rsidR="0030063E" w:rsidRPr="00E70FFE" w:rsidTr="008A7C19">
        <w:trPr>
          <w:trHeight w:val="315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7226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DENKKVGLALKDLAKQYSDRLECC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B1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30063E" w:rsidRPr="00E70FFE" w:rsidTr="008A7C19">
        <w:trPr>
          <w:trHeight w:val="315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7226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YRHGAPAEQLRHLADMLTTKWATLQ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EKHH1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9</w:t>
            </w:r>
          </w:p>
        </w:tc>
      </w:tr>
      <w:tr w:rsidR="0030063E" w:rsidRPr="00E70FFE" w:rsidTr="008A7C19">
        <w:trPr>
          <w:trHeight w:val="315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7226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VLAGPLAQRLSHIAEDVGRLVKKS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HGAP4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30063E" w:rsidRPr="00E70FFE" w:rsidTr="008A7C19">
        <w:trPr>
          <w:trHeight w:val="315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7226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KFVILSAHKLVFIGDTLSRQAKAA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AR1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2</w:t>
            </w:r>
          </w:p>
        </w:tc>
      </w:tr>
      <w:tr w:rsidR="0030063E" w:rsidRPr="00E70FFE" w:rsidTr="008A7C19">
        <w:trPr>
          <w:trHeight w:val="315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7226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TGNNTAVQELKRVSEQFTATFRRK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B4Q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7</w:t>
            </w:r>
          </w:p>
        </w:tc>
      </w:tr>
      <w:tr w:rsidR="0030063E" w:rsidRPr="00E70FFE" w:rsidTr="008A7C19">
        <w:trPr>
          <w:trHeight w:val="315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7226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IILCNVCGNLCTDCDRFLHLHRRTK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CBP2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33</w:t>
            </w:r>
          </w:p>
        </w:tc>
      </w:tr>
      <w:tr w:rsidR="0030063E" w:rsidRPr="00E70FFE" w:rsidTr="008A7C19">
        <w:trPr>
          <w:trHeight w:val="315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7226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IETTPESRYLAQIGDSVSLTCSTT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30063E" w:rsidRPr="00E70FFE" w:rsidTr="008A7C19">
        <w:trPr>
          <w:trHeight w:val="315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7226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KRETAATFLKKVAKEFGFQNNGF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LOC4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30063E" w:rsidRPr="00E70FFE" w:rsidTr="008A7C19">
        <w:trPr>
          <w:trHeight w:val="315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7226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RKHEGFERDLAALGDKVNSLGETA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TAN1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2</w:t>
            </w:r>
          </w:p>
        </w:tc>
      </w:tr>
      <w:tr w:rsidR="0030063E" w:rsidRPr="00E70FFE" w:rsidTr="008A7C19">
        <w:trPr>
          <w:trHeight w:val="315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7226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CQLSCVSKLMRDVCGSLLQSRGMVI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BXO30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2</w:t>
            </w:r>
          </w:p>
        </w:tc>
      </w:tr>
      <w:tr w:rsidR="0030063E" w:rsidRPr="00E70FFE" w:rsidTr="008A7C19">
        <w:trPr>
          <w:trHeight w:val="315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77226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MARPAVALHFQSIADGFKEAVRYV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S2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63E" w:rsidRPr="0077226F" w:rsidRDefault="0030063E" w:rsidP="008A7C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2</w:t>
            </w:r>
          </w:p>
        </w:tc>
      </w:tr>
      <w:tr w:rsidR="0030063E" w:rsidRPr="00E70FFE" w:rsidTr="008A7C19">
        <w:trPr>
          <w:trHeight w:val="315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063E" w:rsidRPr="0077226F" w:rsidRDefault="0030063E" w:rsidP="008A7C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7226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V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YNSTGAELRHWSDMLANPRRPIA</w:t>
            </w:r>
            <w:r w:rsidRPr="0077226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063E" w:rsidRPr="0077226F" w:rsidRDefault="0030063E" w:rsidP="008A7C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T1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063E" w:rsidRPr="0077226F" w:rsidRDefault="0030063E" w:rsidP="008A7C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2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8</w:t>
            </w:r>
          </w:p>
        </w:tc>
      </w:tr>
    </w:tbl>
    <w:p w:rsidR="0030063E" w:rsidRDefault="0030063E" w:rsidP="0030063E">
      <w:pPr>
        <w:rPr>
          <w:rFonts w:ascii="Times New Roman" w:hAnsi="Times New Roman" w:cs="Times New Roman"/>
          <w:sz w:val="24"/>
          <w:szCs w:val="24"/>
        </w:rPr>
      </w:pPr>
    </w:p>
    <w:p w:rsidR="0030063E" w:rsidRDefault="0030063E" w:rsidP="0030063E">
      <w:pPr>
        <w:rPr>
          <w:rFonts w:ascii="Times New Roman" w:hAnsi="Times New Roman" w:cs="Times New Roman"/>
          <w:sz w:val="24"/>
          <w:szCs w:val="24"/>
        </w:rPr>
      </w:pPr>
    </w:p>
    <w:p w:rsidR="0030063E" w:rsidRDefault="0030063E" w:rsidP="0030063E">
      <w:pPr>
        <w:rPr>
          <w:rFonts w:ascii="Times New Roman" w:hAnsi="Times New Roman" w:cs="Times New Roman"/>
          <w:sz w:val="24"/>
          <w:szCs w:val="24"/>
        </w:rPr>
      </w:pPr>
    </w:p>
    <w:p w:rsidR="0042501A" w:rsidRDefault="0042501A"/>
    <w:sectPr w:rsidR="00425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63E"/>
    <w:rsid w:val="0030063E"/>
    <w:rsid w:val="0042501A"/>
    <w:rsid w:val="00F4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6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6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</dc:creator>
  <cp:lastModifiedBy>Joe</cp:lastModifiedBy>
  <cp:revision>1</cp:revision>
  <dcterms:created xsi:type="dcterms:W3CDTF">2014-04-11T14:55:00Z</dcterms:created>
  <dcterms:modified xsi:type="dcterms:W3CDTF">2014-04-11T14:56:00Z</dcterms:modified>
</cp:coreProperties>
</file>